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4ADFB" w14:textId="77777777" w:rsidR="00AE7EC1" w:rsidRPr="00C86D50" w:rsidRDefault="00AE7EC1" w:rsidP="00AE7EC1">
      <w:pPr>
        <w:spacing w:after="0" w:line="256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>
        <w:rPr>
          <w:rFonts w:ascii="Times New Roman" w:eastAsia="等线" w:hAnsi="Times New Roman" w:cs="Times New Roman" w:hint="eastAsia"/>
          <w:b/>
          <w:bCs/>
          <w:sz w:val="21"/>
          <w:szCs w:val="22"/>
        </w:rPr>
        <w:t xml:space="preserve">S1 </w:t>
      </w: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Table. Sequences of ZF</w:t>
      </w:r>
      <w:r>
        <w:rPr>
          <w:rFonts w:ascii="Times New Roman" w:eastAsia="等线" w:hAnsi="Times New Roman" w:cs="Times New Roman" w:hint="eastAsia"/>
          <w:b/>
          <w:bCs/>
          <w:sz w:val="21"/>
          <w:szCs w:val="22"/>
        </w:rPr>
        <w:t xml:space="preserve"> proteins</w:t>
      </w: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 xml:space="preserve"> </w:t>
      </w:r>
    </w:p>
    <w:p w14:paraId="7C2353EA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CCR5L</w:t>
      </w:r>
    </w:p>
    <w:p w14:paraId="72574133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C86D50">
        <w:rPr>
          <w:rFonts w:ascii="Times New Roman" w:eastAsia="等线" w:hAnsi="Times New Roman" w:cs="Times New Roman"/>
          <w:sz w:val="21"/>
          <w:szCs w:val="22"/>
        </w:rPr>
        <w:t>GSLEAAMAERPFQCRICMRNFSDRSNLSRHIRTHTGEKPFACDICGRKFAISSNLNSHTKIHTGSQKPFQCRICMRNFSRSDNLARHIRTHTGEKPFACDICGRKFATSGNLTRHTKIHLRGSGSSLPCTGAA</w:t>
      </w:r>
    </w:p>
    <w:p w14:paraId="186D31D9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CCR5R</w:t>
      </w:r>
    </w:p>
    <w:p w14:paraId="301E1019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C86D50">
        <w:rPr>
          <w:rFonts w:ascii="Times New Roman" w:eastAsia="等线" w:hAnsi="Times New Roman" w:cs="Times New Roman"/>
          <w:sz w:val="21"/>
          <w:szCs w:val="22"/>
        </w:rPr>
        <w:t>GSLEAAMAERPFQCRICMRNFSRSDNLSVHIRTHTGEKPFACDICGRKFAQKINLQVHTKIHTGEKPFQCRICMRNFSRSDVLSEHIRTHTGEKPFACDICGRKFAQRNHRTTHTKIHLRGSGSSLPCTGAA</w:t>
      </w:r>
    </w:p>
    <w:p w14:paraId="0C5C66C0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CXCR4L</w:t>
      </w:r>
    </w:p>
    <w:p w14:paraId="4FDE9B28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C86D50">
        <w:rPr>
          <w:rFonts w:ascii="Times New Roman" w:eastAsia="等线" w:hAnsi="Times New Roman" w:cs="Times New Roman"/>
          <w:sz w:val="24"/>
        </w:rPr>
        <w:t>GSERPFQCRICMRNFSDRSALSRHIRTHTGEKPFACDICGRKFARSDDLTRHTKIHTGSQKPFQCRICMRNFSQSGNLARHIRTHTGEKPFACDICGRKFAQSGSLTRHTKIHLRGSGSSLPCTGAA</w:t>
      </w:r>
    </w:p>
    <w:p w14:paraId="29F32B58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CXCR4R</w:t>
      </w:r>
    </w:p>
    <w:p w14:paraId="70D29254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C86D50">
        <w:rPr>
          <w:rFonts w:ascii="Times New Roman" w:eastAsia="等线" w:hAnsi="Times New Roman" w:cs="Times New Roman"/>
          <w:sz w:val="24"/>
        </w:rPr>
        <w:t>GSERPFQCRICMRNFSRSDSLLRHIRTHTGEKPFACDICGRKFARSDHLTTHTKIHTGSQKPFQCRICMRNFSRSDSLSAHIRTHTGEKPFACDICGRKFADRSNLTRHTKIHLRGSGSSLPCTGAA</w:t>
      </w:r>
    </w:p>
    <w:p w14:paraId="594485AB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C86D50">
        <w:rPr>
          <w:rFonts w:ascii="Times New Roman" w:eastAsia="等线" w:hAnsi="Times New Roman" w:cs="Times New Roman"/>
          <w:b/>
          <w:bCs/>
          <w:sz w:val="24"/>
        </w:rPr>
        <w:t>ZVEGF</w:t>
      </w:r>
    </w:p>
    <w:p w14:paraId="34C8D35A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C86D50">
        <w:rPr>
          <w:rFonts w:ascii="Times New Roman" w:eastAsia="等线" w:hAnsi="Times New Roman" w:cs="Times New Roman"/>
          <w:sz w:val="24"/>
        </w:rPr>
        <w:t>GSCGSTGEKPYACPECGKSFSDRSNLTRHQRTHTGEKPYKCPECGKSFSMSHHLSRHQRTHTGEKPYKCPECGKSFSRSDHLSRHQRTHTGRNS</w:t>
      </w:r>
    </w:p>
    <w:p w14:paraId="1761028F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TZAP</w:t>
      </w:r>
      <w:r w:rsidRPr="00C86D50">
        <w:rPr>
          <w:rFonts w:ascii="Times New Roman" w:eastAsia="等线" w:hAnsi="Times New Roman" w:cs="Times New Roman"/>
          <w:b/>
          <w:bCs/>
          <w:sz w:val="21"/>
          <w:szCs w:val="22"/>
          <w:vertAlign w:val="subscript"/>
        </w:rPr>
        <w:t>11</w:t>
      </w:r>
    </w:p>
    <w:p w14:paraId="7FABD9C6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C86D50">
        <w:rPr>
          <w:rFonts w:ascii="Times New Roman" w:eastAsia="等线" w:hAnsi="Times New Roman" w:cs="Times New Roman"/>
          <w:sz w:val="21"/>
          <w:szCs w:val="22"/>
        </w:rPr>
        <w:t>GSCGSGSGSKGVRKFECTECGYKFTRQAHLRRHMEIHDRVENYNPRQRKLRNLIIED</w:t>
      </w:r>
    </w:p>
    <w:p w14:paraId="7ECE791C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  <w:vertAlign w:val="subscript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TZAP</w:t>
      </w:r>
      <w:r w:rsidRPr="00C86D50">
        <w:rPr>
          <w:rFonts w:ascii="Times New Roman" w:eastAsia="等线" w:hAnsi="Times New Roman" w:cs="Times New Roman"/>
          <w:b/>
          <w:bCs/>
          <w:sz w:val="21"/>
          <w:szCs w:val="22"/>
          <w:vertAlign w:val="subscript"/>
        </w:rPr>
        <w:t>9-11</w:t>
      </w:r>
    </w:p>
    <w:p w14:paraId="520934DC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C86D50">
        <w:rPr>
          <w:rFonts w:ascii="Times New Roman" w:eastAsia="等线" w:hAnsi="Times New Roman" w:cs="Times New Roman"/>
          <w:sz w:val="21"/>
          <w:szCs w:val="22"/>
        </w:rPr>
        <w:t>GSERPFSCEFCEQRFTEKGPLLRHVASRHQEGRPHFCQICGKTFKAVEQLRVHVRRHKGVRKFECTECGYKFTRQAHLRRHMEIHDRVENYNPRQRKLRNLIIEDEKMVVVALQPPAELEVGSAEVIVESLAQGGLASQLPGQRLCAEESFTGPGVLEPSLIITAAVPEDCDT</w:t>
      </w:r>
    </w:p>
    <w:p w14:paraId="463DC858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1"/>
          <w:szCs w:val="22"/>
        </w:rPr>
      </w:pPr>
      <w:r w:rsidRPr="00C86D50">
        <w:rPr>
          <w:rFonts w:ascii="Times New Roman" w:eastAsia="等线" w:hAnsi="Times New Roman" w:cs="Times New Roman"/>
          <w:b/>
          <w:bCs/>
          <w:sz w:val="21"/>
          <w:szCs w:val="22"/>
        </w:rPr>
        <w:t>ZBrf1</w:t>
      </w:r>
    </w:p>
    <w:p w14:paraId="4B3BAB70" w14:textId="77777777" w:rsidR="00AE7EC1" w:rsidRPr="00C86D50" w:rsidRDefault="00AE7EC1" w:rsidP="00AE7EC1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</w:rPr>
      </w:pPr>
      <w:r w:rsidRPr="00C86D50">
        <w:rPr>
          <w:rFonts w:ascii="Times New Roman" w:eastAsia="等线" w:hAnsi="Times New Roman" w:cs="Times New Roman"/>
          <w:sz w:val="21"/>
          <w:szCs w:val="22"/>
        </w:rPr>
        <w:t>GSGTERPFACDICGRKFARKYHLQRHTRIHTGEKPFACDICGRKFARRYSLSRHTKIHTQRPQIPPKPFACDICGRKFARKDHLRNHTRIHTGEKPFACDICGRKFARLDVLRAHTKIHTQRPQIPPKPFACDICGRKFAQKSDLGRHTRIHTGEKPFACDICGRKFALKYYLRRHTKIHLRGSCGSPKKKRKV</w:t>
      </w:r>
    </w:p>
    <w:p w14:paraId="4B2CCEDD" w14:textId="77777777" w:rsidR="00AE7EC1" w:rsidRDefault="00AE7EC1" w:rsidP="00AE7EC1"/>
    <w:p w14:paraId="3AF87BB8" w14:textId="77777777" w:rsidR="00994048" w:rsidRPr="00AE7EC1" w:rsidRDefault="00994048"/>
    <w:sectPr w:rsidR="00994048" w:rsidRPr="00AE7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542B4" w14:textId="77777777" w:rsidR="00C51400" w:rsidRDefault="00C51400" w:rsidP="00AE7EC1">
      <w:pPr>
        <w:spacing w:after="0" w:line="240" w:lineRule="auto"/>
      </w:pPr>
      <w:r>
        <w:separator/>
      </w:r>
    </w:p>
  </w:endnote>
  <w:endnote w:type="continuationSeparator" w:id="0">
    <w:p w14:paraId="1C799F94" w14:textId="77777777" w:rsidR="00C51400" w:rsidRDefault="00C51400" w:rsidP="00AE7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AF2DE" w14:textId="77777777" w:rsidR="00C51400" w:rsidRDefault="00C51400" w:rsidP="00AE7EC1">
      <w:pPr>
        <w:spacing w:after="0" w:line="240" w:lineRule="auto"/>
      </w:pPr>
      <w:r>
        <w:separator/>
      </w:r>
    </w:p>
  </w:footnote>
  <w:footnote w:type="continuationSeparator" w:id="0">
    <w:p w14:paraId="5808921B" w14:textId="77777777" w:rsidR="00C51400" w:rsidRDefault="00C51400" w:rsidP="00AE7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048"/>
    <w:rsid w:val="006D5DE2"/>
    <w:rsid w:val="00994048"/>
    <w:rsid w:val="00AE7EC1"/>
    <w:rsid w:val="00C5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620444-19B3-451A-9BD1-C679F413D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EC1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940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4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40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40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40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404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40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40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40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0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4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4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404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404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404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404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404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404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940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4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40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40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4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4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4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4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4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4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40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E7E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7E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7E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7E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983</Characters>
  <Application>Microsoft Office Word</Application>
  <DocSecurity>0</DocSecurity>
  <Lines>89</Lines>
  <Paragraphs>75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ng Liang</dc:creator>
  <cp:keywords/>
  <dc:description/>
  <cp:lastModifiedBy>Jingchang Liang</cp:lastModifiedBy>
  <cp:revision>2</cp:revision>
  <dcterms:created xsi:type="dcterms:W3CDTF">2025-01-17T19:29:00Z</dcterms:created>
  <dcterms:modified xsi:type="dcterms:W3CDTF">2025-01-17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682de608289abb87469476cf956fa1dc60e5b6359d77d23fed85ad6a80334</vt:lpwstr>
  </property>
</Properties>
</file>